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021B1D" w14:textId="77777777" w:rsidR="00DD3075" w:rsidRPr="00DD3075" w:rsidRDefault="00DD3075" w:rsidP="00DD3075">
      <w:pPr>
        <w:spacing w:line="360" w:lineRule="auto"/>
        <w:jc w:val="center"/>
        <w:rPr>
          <w:rFonts w:ascii="Cambria" w:eastAsia="MS Mincho" w:hAnsi="Cambria" w:cs="Times New Roman"/>
          <w:b/>
          <w:sz w:val="32"/>
          <w:szCs w:val="32"/>
        </w:rPr>
      </w:pPr>
      <w:r w:rsidRPr="00DD3075">
        <w:rPr>
          <w:rFonts w:ascii="Cambria" w:eastAsia="MS Mincho" w:hAnsi="Cambria" w:cs="Times New Roman"/>
          <w:b/>
          <w:sz w:val="32"/>
          <w:szCs w:val="32"/>
        </w:rPr>
        <w:t xml:space="preserve">Cation Complexation by Mucoid </w:t>
      </w:r>
      <w:r w:rsidRPr="00DD3075">
        <w:rPr>
          <w:rFonts w:ascii="Cambria" w:eastAsia="MS Mincho" w:hAnsi="Cambria" w:cs="Times New Roman"/>
          <w:b/>
          <w:i/>
          <w:iCs/>
          <w:sz w:val="32"/>
          <w:szCs w:val="32"/>
        </w:rPr>
        <w:t>Pseudomonas aeruginosa</w:t>
      </w:r>
      <w:r w:rsidRPr="00DD3075">
        <w:rPr>
          <w:rFonts w:ascii="Cambria" w:eastAsia="MS Mincho" w:hAnsi="Cambria" w:cs="Times New Roman"/>
          <w:b/>
          <w:sz w:val="32"/>
          <w:szCs w:val="32"/>
        </w:rPr>
        <w:t xml:space="preserve"> Extracellular Polysaccharide</w:t>
      </w:r>
    </w:p>
    <w:p w14:paraId="42D6F0BE" w14:textId="77777777" w:rsidR="00DD3075" w:rsidRPr="00DD3075" w:rsidRDefault="00DD3075" w:rsidP="00DD3075">
      <w:pPr>
        <w:spacing w:line="360" w:lineRule="auto"/>
        <w:jc w:val="center"/>
        <w:rPr>
          <w:rFonts w:ascii="Cambria" w:eastAsia="MS Mincho" w:hAnsi="Cambria" w:cs="Times New Roman"/>
        </w:rPr>
      </w:pPr>
    </w:p>
    <w:p w14:paraId="4ADE8543" w14:textId="3173C49C" w:rsidR="00DD3075" w:rsidRPr="00DD3075" w:rsidRDefault="00DD3075" w:rsidP="00DD3075">
      <w:pPr>
        <w:spacing w:line="360" w:lineRule="auto"/>
        <w:jc w:val="center"/>
        <w:rPr>
          <w:rFonts w:ascii="Cambria" w:eastAsia="MS Mincho" w:hAnsi="Cambria" w:cs="Times New Roman"/>
          <w:vertAlign w:val="superscript"/>
        </w:rPr>
      </w:pPr>
      <w:r w:rsidRPr="00DD3075">
        <w:rPr>
          <w:rFonts w:ascii="Cambria" w:eastAsia="MS Mincho" w:hAnsi="Cambria" w:cs="Times New Roman"/>
        </w:rPr>
        <w:t>Oliver J. Hills, James Smith, Andrew Scott, Deirdre A. Devine</w:t>
      </w:r>
      <w:r w:rsidRPr="00DD3075">
        <w:rPr>
          <w:rFonts w:ascii="Cambria" w:eastAsia="MS Mincho" w:hAnsi="Cambria" w:cs="Times New Roman"/>
          <w:vertAlign w:val="superscript"/>
        </w:rPr>
        <w:t xml:space="preserve"> </w:t>
      </w:r>
      <w:r w:rsidRPr="00DD3075">
        <w:rPr>
          <w:rFonts w:ascii="Cambria" w:eastAsia="MS Mincho" w:hAnsi="Cambria" w:cs="Times New Roman"/>
        </w:rPr>
        <w:t>&amp; Helen F. Chappell</w:t>
      </w:r>
    </w:p>
    <w:p w14:paraId="7EBD9D47" w14:textId="77777777" w:rsidR="006712E0" w:rsidRPr="00DA1E9E" w:rsidRDefault="006712E0" w:rsidP="006712E0">
      <w:pPr>
        <w:rPr>
          <w:sz w:val="21"/>
          <w:szCs w:val="21"/>
        </w:rPr>
      </w:pPr>
    </w:p>
    <w:p w14:paraId="250E8734" w14:textId="5E329E2D" w:rsidR="00F15452" w:rsidRPr="00CD2C45" w:rsidRDefault="006712E0" w:rsidP="006712E0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CD2C45">
        <w:rPr>
          <w:rFonts w:ascii="Times New Roman" w:hAnsi="Times New Roman" w:cs="Times New Roman"/>
          <w:b/>
          <w:bCs/>
          <w:sz w:val="36"/>
          <w:szCs w:val="36"/>
        </w:rPr>
        <w:t xml:space="preserve">Supplementary </w:t>
      </w:r>
      <w:r w:rsidR="00F15452" w:rsidRPr="00CD2C45">
        <w:rPr>
          <w:rFonts w:ascii="Times New Roman" w:hAnsi="Times New Roman" w:cs="Times New Roman"/>
          <w:b/>
          <w:bCs/>
          <w:sz w:val="36"/>
          <w:szCs w:val="36"/>
        </w:rPr>
        <w:t>information</w:t>
      </w:r>
    </w:p>
    <w:p w14:paraId="56EAFEA3" w14:textId="10378856" w:rsidR="00BA5BDE" w:rsidRDefault="00BA5BDE" w:rsidP="006712E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3C190E1" w14:textId="503C5630" w:rsidR="006712E0" w:rsidRDefault="00B26C77" w:rsidP="00B26C77">
      <w:pPr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Mulliken bond populations and bond lengths for all </w:t>
      </w:r>
      <w:r>
        <w:rPr>
          <w:rFonts w:ascii="Times New Roman" w:hAnsi="Times New Roman" w:cs="Times New Roman"/>
          <w:sz w:val="21"/>
          <w:szCs w:val="21"/>
        </w:rPr>
        <w:t>Ca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2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+</w:t>
      </w:r>
      <w:r>
        <w:rPr>
          <w:rFonts w:ascii="Times New Roman" w:hAnsi="Times New Roman" w:cs="Times New Roman"/>
          <w:sz w:val="21"/>
          <w:szCs w:val="21"/>
        </w:rPr>
        <w:t xml:space="preserve">-oxygen contacts in each polyuronate-ion complex is given in Table </w:t>
      </w:r>
      <w:r>
        <w:rPr>
          <w:rFonts w:ascii="Times New Roman" w:hAnsi="Times New Roman" w:cs="Times New Roman"/>
          <w:sz w:val="21"/>
          <w:szCs w:val="21"/>
        </w:rPr>
        <w:t>4</w:t>
      </w:r>
      <w:r>
        <w:rPr>
          <w:rFonts w:ascii="Times New Roman" w:hAnsi="Times New Roman" w:cs="Times New Roman"/>
          <w:sz w:val="21"/>
          <w:szCs w:val="21"/>
        </w:rPr>
        <w:t>. For each contact, the oxygen functional group is indicated.</w:t>
      </w:r>
    </w:p>
    <w:p w14:paraId="545944A6" w14:textId="77777777" w:rsidR="00B26C77" w:rsidRPr="00B26C77" w:rsidRDefault="00B26C77" w:rsidP="00B26C77">
      <w:pPr>
        <w:jc w:val="both"/>
        <w:rPr>
          <w:rFonts w:ascii="Times New Roman" w:hAnsi="Times New Roman" w:cs="Times New Roman"/>
          <w:sz w:val="21"/>
          <w:szCs w:val="21"/>
        </w:rPr>
      </w:pPr>
    </w:p>
    <w:p w14:paraId="63DFFE59" w14:textId="09D49B4A" w:rsidR="006712E0" w:rsidRPr="00DA1E9E" w:rsidRDefault="006712E0" w:rsidP="004B1AD2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</w:pPr>
      <w:r w:rsidRPr="00DA1E9E">
        <w:rPr>
          <w:rFonts w:ascii="Times New Roman" w:hAnsi="Times New Roman" w:cs="Times New Roman"/>
          <w:b/>
          <w:bCs/>
          <w:i w:val="0"/>
          <w:iCs w:val="0"/>
          <w:color w:val="auto"/>
          <w:sz w:val="21"/>
          <w:szCs w:val="21"/>
        </w:rPr>
        <w:t xml:space="preserve">Table </w:t>
      </w:r>
      <w:r w:rsidR="00B73201">
        <w:rPr>
          <w:rFonts w:ascii="Times New Roman" w:hAnsi="Times New Roman" w:cs="Times New Roman"/>
          <w:b/>
          <w:bCs/>
          <w:i w:val="0"/>
          <w:iCs w:val="0"/>
          <w:color w:val="auto"/>
          <w:sz w:val="21"/>
          <w:szCs w:val="21"/>
        </w:rPr>
        <w:t>4</w:t>
      </w:r>
      <w:r w:rsidRPr="00DA1E9E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>: Bond populations and lengths for the Ca</w:t>
      </w:r>
      <w:r w:rsidRPr="00DA1E9E">
        <w:rPr>
          <w:rFonts w:ascii="Times New Roman" w:hAnsi="Times New Roman" w:cs="Times New Roman"/>
          <w:i w:val="0"/>
          <w:iCs w:val="0"/>
          <w:color w:val="auto"/>
          <w:sz w:val="21"/>
          <w:szCs w:val="21"/>
          <w:vertAlign w:val="superscript"/>
        </w:rPr>
        <w:t>2+</w:t>
      </w:r>
      <w:r w:rsidRPr="00DA1E9E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 xml:space="preserve">-oxygen contacts </w:t>
      </w:r>
      <w:r w:rsidR="003B2836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>in</w:t>
      </w:r>
      <w:r w:rsidRPr="00DA1E9E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 xml:space="preserve"> the calcium 2-chain complexes</w:t>
      </w:r>
      <w:r w:rsidR="004B1AD2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>.</w:t>
      </w:r>
    </w:p>
    <w:p w14:paraId="232D8ADA" w14:textId="77777777" w:rsidR="006712E0" w:rsidRPr="00DA1E9E" w:rsidRDefault="006712E0" w:rsidP="006712E0">
      <w:pPr>
        <w:rPr>
          <w:sz w:val="21"/>
          <w:szCs w:val="21"/>
        </w:rPr>
      </w:pPr>
    </w:p>
    <w:tbl>
      <w:tblPr>
        <w:tblStyle w:val="TableGrid"/>
        <w:tblpPr w:leftFromText="181" w:rightFromText="181" w:vertAnchor="text" w:horzAnchor="margin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6712E0" w:rsidRPr="00CD2C45" w14:paraId="6F82FB3E" w14:textId="77777777" w:rsidTr="00E20ACE">
        <w:tc>
          <w:tcPr>
            <w:tcW w:w="9010" w:type="dxa"/>
            <w:gridSpan w:val="3"/>
          </w:tcPr>
          <w:p w14:paraId="2534A3F7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Calcium PolyM</w:t>
            </w:r>
            <w:r w:rsidRPr="00CD2C45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(ap)</w:t>
            </w: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complex</w:t>
            </w:r>
          </w:p>
        </w:tc>
      </w:tr>
      <w:tr w:rsidR="006712E0" w:rsidRPr="00CD2C45" w14:paraId="32827D2C" w14:textId="77777777" w:rsidTr="00E20ACE">
        <w:tc>
          <w:tcPr>
            <w:tcW w:w="3003" w:type="dxa"/>
          </w:tcPr>
          <w:p w14:paraId="0EED626D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Bond</w:t>
            </w:r>
          </w:p>
        </w:tc>
        <w:tc>
          <w:tcPr>
            <w:tcW w:w="3003" w:type="dxa"/>
          </w:tcPr>
          <w:p w14:paraId="43E5AE76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Population (|e|)</w:t>
            </w:r>
          </w:p>
        </w:tc>
        <w:tc>
          <w:tcPr>
            <w:tcW w:w="3004" w:type="dxa"/>
          </w:tcPr>
          <w:p w14:paraId="5D62CDEA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Length (Å)</w:t>
            </w:r>
          </w:p>
        </w:tc>
      </w:tr>
      <w:tr w:rsidR="006712E0" w:rsidRPr="00CD2C45" w14:paraId="1E276F76" w14:textId="77777777" w:rsidTr="00E20ACE">
        <w:tc>
          <w:tcPr>
            <w:tcW w:w="3003" w:type="dxa"/>
          </w:tcPr>
          <w:p w14:paraId="5308E1CA" w14:textId="198DBE8B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Ca1-O1</w:t>
            </w:r>
            <w:r w:rsidR="00D75797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Ring O)</w:t>
            </w:r>
          </w:p>
          <w:p w14:paraId="16CAF64D" w14:textId="24710901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Ca1-O4</w:t>
            </w:r>
            <w:r w:rsidR="00D75797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OH)</w:t>
            </w:r>
          </w:p>
          <w:p w14:paraId="03579B61" w14:textId="2F438A6F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Ca1-O5</w:t>
            </w:r>
            <w:r w:rsidR="00D75797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Glycosidic O)</w:t>
            </w:r>
          </w:p>
          <w:p w14:paraId="52F07C94" w14:textId="4106E65D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Ca1-O7</w:t>
            </w:r>
            <w:r w:rsidR="00D75797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D75797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D75797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6EE81746" w14:textId="3C52F00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Ca1-O9</w:t>
            </w:r>
            <w:r w:rsidR="00D75797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OH)</w:t>
            </w:r>
          </w:p>
          <w:p w14:paraId="58D1CCA4" w14:textId="256FB83C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Ca1-O51</w:t>
            </w:r>
            <w:r w:rsidR="00D75797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D75797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D75797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03A4A54B" w14:textId="55F2C461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Ca2-O18</w:t>
            </w:r>
            <w:r w:rsidR="00D75797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D75797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D75797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5E65EF6F" w14:textId="1A060D6B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Ca2-O46</w:t>
            </w:r>
            <w:r w:rsidR="00D75797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Glycosidic O)</w:t>
            </w:r>
          </w:p>
          <w:p w14:paraId="079F5037" w14:textId="51FF66AD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Ca2-O50</w:t>
            </w:r>
            <w:r w:rsidR="00D75797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D75797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D75797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05D50E1F" w14:textId="59FC79A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Ca2-O54</w:t>
            </w:r>
            <w:r w:rsidR="00D75797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Acetyl)</w:t>
            </w:r>
          </w:p>
          <w:p w14:paraId="598B8152" w14:textId="57C728E3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Ca3-O12</w:t>
            </w:r>
            <w:r w:rsidR="00D75797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Ring O)</w:t>
            </w:r>
          </w:p>
          <w:p w14:paraId="57ECFA42" w14:textId="3F57F6D9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Ca3-O16</w:t>
            </w:r>
            <w:r w:rsidR="00D75797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D75797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D75797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39499D27" w14:textId="6C42050A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Ca3-O40</w:t>
            </w:r>
            <w:r w:rsidR="00D75797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OH)</w:t>
            </w:r>
          </w:p>
          <w:p w14:paraId="581EBF94" w14:textId="0E81771D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Ca3-O44</w:t>
            </w:r>
            <w:r w:rsidR="00D75797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D75797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D75797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2EA86583" w14:textId="3A8DA3FE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Ca3-O45</w:t>
            </w:r>
            <w:r w:rsidR="00D75797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D75797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D75797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0D4B16C7" w14:textId="3411791D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Ca4-O24</w:t>
            </w:r>
            <w:r w:rsidR="00D75797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D75797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D75797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14B58F03" w14:textId="3B354C6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Ca4-O27</w:t>
            </w:r>
            <w:r w:rsidR="00D75797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Acetyl)</w:t>
            </w:r>
          </w:p>
          <w:p w14:paraId="143C1AD8" w14:textId="2E7045F2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Ca4-O33</w:t>
            </w:r>
            <w:r w:rsidR="00D75797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D75797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D75797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60DE7F26" w14:textId="1A4F74D3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Ca4-O34</w:t>
            </w:r>
            <w:r w:rsidR="00D75797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D75797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D75797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003" w:type="dxa"/>
          </w:tcPr>
          <w:p w14:paraId="52C0B4DD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  <w:p w14:paraId="45E756E1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  <w:p w14:paraId="56FCD259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  <w:p w14:paraId="3C1E8DA7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19</w:t>
            </w:r>
          </w:p>
          <w:p w14:paraId="7B2D1A07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  <w:p w14:paraId="0C4C80FF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  <w:p w14:paraId="6DFD7340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21</w:t>
            </w:r>
          </w:p>
          <w:p w14:paraId="2F3B5C6E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  <w:p w14:paraId="1355BD4F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</w:p>
          <w:p w14:paraId="5B4C2EE7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  <w:p w14:paraId="14B03E65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  <w:p w14:paraId="48566070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18</w:t>
            </w:r>
          </w:p>
          <w:p w14:paraId="34BE87EC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  <w:p w14:paraId="0C713D68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  <w:p w14:paraId="6F4D7BFF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  <w:p w14:paraId="0A9ACED7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22</w:t>
            </w:r>
          </w:p>
          <w:p w14:paraId="6FFDC27A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  <w:p w14:paraId="751AC13F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  <w:p w14:paraId="1E7482B4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3004" w:type="dxa"/>
          </w:tcPr>
          <w:p w14:paraId="76C6EDC2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39</w:t>
            </w:r>
          </w:p>
          <w:p w14:paraId="489C186C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48</w:t>
            </w:r>
          </w:p>
          <w:p w14:paraId="2761C545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68</w:t>
            </w:r>
          </w:p>
          <w:p w14:paraId="6CD9C054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17</w:t>
            </w:r>
          </w:p>
          <w:p w14:paraId="78B455AA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46</w:t>
            </w:r>
          </w:p>
          <w:p w14:paraId="39476467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42</w:t>
            </w:r>
          </w:p>
          <w:p w14:paraId="02E390D3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15</w:t>
            </w:r>
          </w:p>
          <w:p w14:paraId="6F37941D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46</w:t>
            </w:r>
          </w:p>
          <w:p w14:paraId="423A15D9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24</w:t>
            </w:r>
          </w:p>
          <w:p w14:paraId="4964F33C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33</w:t>
            </w:r>
          </w:p>
          <w:p w14:paraId="40D410A0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41</w:t>
            </w:r>
          </w:p>
          <w:p w14:paraId="228E9D13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18</w:t>
            </w:r>
          </w:p>
          <w:p w14:paraId="542C984D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46</w:t>
            </w:r>
          </w:p>
          <w:p w14:paraId="4DDB96DE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42</w:t>
            </w:r>
          </w:p>
          <w:p w14:paraId="7C3794C4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34</w:t>
            </w:r>
          </w:p>
          <w:p w14:paraId="7B532666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1</w:t>
            </w:r>
          </w:p>
          <w:p w14:paraId="3FF5195B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31</w:t>
            </w:r>
          </w:p>
          <w:p w14:paraId="38DA8D1A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32</w:t>
            </w:r>
          </w:p>
          <w:p w14:paraId="3363FE81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34</w:t>
            </w:r>
          </w:p>
        </w:tc>
      </w:tr>
      <w:tr w:rsidR="006712E0" w:rsidRPr="00CD2C45" w14:paraId="13031DDC" w14:textId="77777777" w:rsidTr="00E20ACE">
        <w:tc>
          <w:tcPr>
            <w:tcW w:w="9010" w:type="dxa"/>
            <w:gridSpan w:val="3"/>
          </w:tcPr>
          <w:p w14:paraId="69EBB81D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Calcium PolyMG</w:t>
            </w:r>
            <w:r w:rsidRPr="00CD2C45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(p)</w:t>
            </w: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complex</w:t>
            </w:r>
          </w:p>
        </w:tc>
      </w:tr>
      <w:tr w:rsidR="006712E0" w:rsidRPr="00CD2C45" w14:paraId="165A02E3" w14:textId="77777777" w:rsidTr="00E20ACE">
        <w:tc>
          <w:tcPr>
            <w:tcW w:w="3003" w:type="dxa"/>
          </w:tcPr>
          <w:p w14:paraId="799D34EB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Bond</w:t>
            </w:r>
          </w:p>
        </w:tc>
        <w:tc>
          <w:tcPr>
            <w:tcW w:w="3003" w:type="dxa"/>
          </w:tcPr>
          <w:p w14:paraId="1F041DD3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Population (|e|)</w:t>
            </w:r>
          </w:p>
        </w:tc>
        <w:tc>
          <w:tcPr>
            <w:tcW w:w="3004" w:type="dxa"/>
          </w:tcPr>
          <w:p w14:paraId="7BF8E444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Length (Å)</w:t>
            </w:r>
          </w:p>
        </w:tc>
      </w:tr>
      <w:tr w:rsidR="006712E0" w:rsidRPr="00CD2C45" w14:paraId="71B3E38E" w14:textId="77777777" w:rsidTr="00E20ACE">
        <w:tc>
          <w:tcPr>
            <w:tcW w:w="3003" w:type="dxa"/>
          </w:tcPr>
          <w:p w14:paraId="162D6D73" w14:textId="0C0CE31A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Ca1-O10</w:t>
            </w:r>
            <w:r w:rsidR="00FB7A03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FB7A03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FB7A03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67CC83FB" w14:textId="3D1DC6AD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Ca1-O11</w:t>
            </w:r>
            <w:r w:rsidR="00FB7A03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FB7A03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FB7A03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2BF01EA9" w14:textId="68809484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Ca1-O37</w:t>
            </w:r>
            <w:r w:rsidR="00FB7A03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FB7A03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FB7A03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35D4F124" w14:textId="18A74885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Ca2-O7</w:t>
            </w:r>
            <w:r w:rsidR="00FB7A03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OH)</w:t>
            </w:r>
          </w:p>
          <w:p w14:paraId="4533D150" w14:textId="115F55F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Ca2-O8</w:t>
            </w:r>
            <w:r w:rsidR="00FB7A03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OH)</w:t>
            </w:r>
          </w:p>
          <w:p w14:paraId="6FF1BEBB" w14:textId="6336C84F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Ca2-O9</w:t>
            </w:r>
            <w:r w:rsidR="00FB7A03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Glycosidic O)</w:t>
            </w:r>
          </w:p>
          <w:p w14:paraId="282EEF84" w14:textId="314B451C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Ca2-O22</w:t>
            </w:r>
            <w:r w:rsidR="00FB7A03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FB7A03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FB7A03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2BA75DDE" w14:textId="385E95C8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Ca2-O48</w:t>
            </w:r>
            <w:r w:rsidR="00FB7A03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FB7A03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FB7A03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4EC8C8FE" w14:textId="1418B81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Ca2-O49</w:t>
            </w:r>
            <w:r w:rsidR="00FB7A03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FB7A03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FB7A03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07D38CB9" w14:textId="36BA21D2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Ca3-O18</w:t>
            </w:r>
            <w:r w:rsidR="00FB7A03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Ring O)</w:t>
            </w:r>
          </w:p>
          <w:p w14:paraId="59CA3D84" w14:textId="10AA4D39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Ca3-O24</w:t>
            </w:r>
            <w:r w:rsidR="00FB7A03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FB7A03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FB7A03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3EA6E684" w14:textId="206413D9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Ca3-O40</w:t>
            </w:r>
            <w:r w:rsidR="00FB7A03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Ring O)</w:t>
            </w:r>
          </w:p>
          <w:p w14:paraId="23E62F92" w14:textId="437B731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Ca3-O42</w:t>
            </w:r>
            <w:r w:rsidR="00FB7A03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OH)</w:t>
            </w:r>
          </w:p>
          <w:p w14:paraId="50BBB0CE" w14:textId="290CAEFC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Ca3-O43</w:t>
            </w:r>
            <w:r w:rsidR="00FB7A03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Glycosidic O)</w:t>
            </w:r>
          </w:p>
          <w:p w14:paraId="4B7AB497" w14:textId="65D335B1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Ca3-O49</w:t>
            </w:r>
            <w:r w:rsidR="00FB7A03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FB7A03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FB7A03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3D6ED1F5" w14:textId="3F0E174C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Ca4-O13</w:t>
            </w:r>
            <w:r w:rsidR="00FB7A03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FB7A03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FB7A03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5F797A52" w14:textId="4E41D57B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Ca4-O30</w:t>
            </w:r>
            <w:r w:rsidR="00FB7A03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OH)</w:t>
            </w:r>
          </w:p>
          <w:p w14:paraId="52567F38" w14:textId="77F520F1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Ca4-O31</w:t>
            </w:r>
            <w:r w:rsidR="00FB7A03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Glycosidic O)</w:t>
            </w:r>
          </w:p>
          <w:p w14:paraId="5B5B629B" w14:textId="2C2867DB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Ca4-O32</w:t>
            </w:r>
            <w:r w:rsidR="00FB7A03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Ring O)</w:t>
            </w:r>
          </w:p>
          <w:p w14:paraId="5BE2B74A" w14:textId="16B46873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Ca4-O38</w:t>
            </w:r>
            <w:r w:rsidR="00FB7A03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FB7A03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FB7A03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003" w:type="dxa"/>
          </w:tcPr>
          <w:p w14:paraId="239E69B3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0.1</w:t>
            </w:r>
          </w:p>
          <w:p w14:paraId="0F49CD60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  <w:p w14:paraId="1D588B15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</w:p>
          <w:p w14:paraId="68DC68BD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  <w:p w14:paraId="6AAAF8C5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  <w:p w14:paraId="3C167CCD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  <w:p w14:paraId="45BE9924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19</w:t>
            </w:r>
          </w:p>
          <w:p w14:paraId="3C05DDA9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  <w:p w14:paraId="48155F3B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  <w:p w14:paraId="76F3352B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  <w:p w14:paraId="6B4BB18C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21</w:t>
            </w:r>
          </w:p>
          <w:p w14:paraId="51E73CAC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  <w:p w14:paraId="2F0F7338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  <w:p w14:paraId="7EC3F1EC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  <w:p w14:paraId="3E24EEFC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  <w:p w14:paraId="29F103F4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24</w:t>
            </w:r>
          </w:p>
          <w:p w14:paraId="1E316948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0.1</w:t>
            </w:r>
          </w:p>
          <w:p w14:paraId="68A0A720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  <w:p w14:paraId="76386AC3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  <w:p w14:paraId="6D64A982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16</w:t>
            </w:r>
          </w:p>
        </w:tc>
        <w:tc>
          <w:tcPr>
            <w:tcW w:w="3004" w:type="dxa"/>
          </w:tcPr>
          <w:p w14:paraId="49C7C501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2.23</w:t>
            </w:r>
          </w:p>
          <w:p w14:paraId="0FDD9D0B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25</w:t>
            </w:r>
          </w:p>
          <w:p w14:paraId="43DE7521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08</w:t>
            </w:r>
          </w:p>
          <w:p w14:paraId="48404D6D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37</w:t>
            </w:r>
          </w:p>
          <w:p w14:paraId="65E731A7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46</w:t>
            </w:r>
          </w:p>
          <w:p w14:paraId="7168B273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46</w:t>
            </w:r>
          </w:p>
          <w:p w14:paraId="5892DD5D" w14:textId="70EF6B4B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2</w:t>
            </w:r>
            <w:r w:rsidR="004B1AD2" w:rsidRPr="00CD2C4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 w14:paraId="15430EBB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52</w:t>
            </w:r>
          </w:p>
          <w:p w14:paraId="4898DC86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42</w:t>
            </w:r>
          </w:p>
          <w:p w14:paraId="2B50CA30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52</w:t>
            </w:r>
          </w:p>
          <w:p w14:paraId="55694E2E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13</w:t>
            </w:r>
          </w:p>
          <w:p w14:paraId="43E92423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41</w:t>
            </w:r>
          </w:p>
          <w:p w14:paraId="621C1BFE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41</w:t>
            </w:r>
          </w:p>
          <w:p w14:paraId="6B6AD1D6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59</w:t>
            </w:r>
          </w:p>
          <w:p w14:paraId="7C00F487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53</w:t>
            </w:r>
          </w:p>
          <w:p w14:paraId="4BB1CD90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11</w:t>
            </w:r>
          </w:p>
          <w:p w14:paraId="7F27E427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2.41</w:t>
            </w:r>
          </w:p>
          <w:p w14:paraId="38689A03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56</w:t>
            </w:r>
          </w:p>
          <w:p w14:paraId="1FE94A05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44</w:t>
            </w:r>
          </w:p>
          <w:p w14:paraId="53C96EFE" w14:textId="1F99F8ED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2</w:t>
            </w:r>
            <w:r w:rsidR="004B1AD2" w:rsidRPr="00CD2C4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</w:tbl>
    <w:p w14:paraId="41D5E6CF" w14:textId="46047CEC" w:rsidR="00494CC5" w:rsidRPr="00DA1E9E" w:rsidRDefault="00494CC5" w:rsidP="006712E0">
      <w:pPr>
        <w:rPr>
          <w:sz w:val="21"/>
          <w:szCs w:val="21"/>
        </w:rPr>
      </w:pPr>
    </w:p>
    <w:p w14:paraId="35394EE3" w14:textId="77777777" w:rsidR="00494CC5" w:rsidRPr="00DA1E9E" w:rsidRDefault="00494CC5" w:rsidP="006712E0">
      <w:pPr>
        <w:rPr>
          <w:sz w:val="21"/>
          <w:szCs w:val="21"/>
        </w:rPr>
      </w:pPr>
    </w:p>
    <w:p w14:paraId="40C03C64" w14:textId="77777777" w:rsidR="006712E0" w:rsidRPr="00DA1E9E" w:rsidRDefault="006712E0" w:rsidP="006712E0">
      <w:pPr>
        <w:rPr>
          <w:sz w:val="21"/>
          <w:szCs w:val="21"/>
        </w:rPr>
      </w:pPr>
    </w:p>
    <w:sectPr w:rsidR="006712E0" w:rsidRPr="00DA1E9E" w:rsidSect="006200B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2E0"/>
    <w:rsid w:val="0000608F"/>
    <w:rsid w:val="00013220"/>
    <w:rsid w:val="00071E34"/>
    <w:rsid w:val="00081C25"/>
    <w:rsid w:val="00112D31"/>
    <w:rsid w:val="001E22E2"/>
    <w:rsid w:val="0027005A"/>
    <w:rsid w:val="002A3F65"/>
    <w:rsid w:val="002E0917"/>
    <w:rsid w:val="00341F85"/>
    <w:rsid w:val="003B2836"/>
    <w:rsid w:val="0041406B"/>
    <w:rsid w:val="0044095D"/>
    <w:rsid w:val="00470D0E"/>
    <w:rsid w:val="004932C1"/>
    <w:rsid w:val="00494CC5"/>
    <w:rsid w:val="004B1AD2"/>
    <w:rsid w:val="004B79E5"/>
    <w:rsid w:val="004E1A98"/>
    <w:rsid w:val="004F70A2"/>
    <w:rsid w:val="0050082E"/>
    <w:rsid w:val="005C4D0C"/>
    <w:rsid w:val="006200B8"/>
    <w:rsid w:val="006459BA"/>
    <w:rsid w:val="006712E0"/>
    <w:rsid w:val="006D5FE1"/>
    <w:rsid w:val="006E700C"/>
    <w:rsid w:val="007C11AA"/>
    <w:rsid w:val="00852D62"/>
    <w:rsid w:val="008B22F9"/>
    <w:rsid w:val="009C4665"/>
    <w:rsid w:val="009D5339"/>
    <w:rsid w:val="00AD5CEF"/>
    <w:rsid w:val="00AF21E6"/>
    <w:rsid w:val="00B26C77"/>
    <w:rsid w:val="00B4543E"/>
    <w:rsid w:val="00B73201"/>
    <w:rsid w:val="00B73835"/>
    <w:rsid w:val="00B850FB"/>
    <w:rsid w:val="00BA5BDE"/>
    <w:rsid w:val="00C849B5"/>
    <w:rsid w:val="00CD1C20"/>
    <w:rsid w:val="00CD2C45"/>
    <w:rsid w:val="00D45FE7"/>
    <w:rsid w:val="00D7502F"/>
    <w:rsid w:val="00D75797"/>
    <w:rsid w:val="00DA1E9E"/>
    <w:rsid w:val="00DB4D60"/>
    <w:rsid w:val="00DB744A"/>
    <w:rsid w:val="00DD3075"/>
    <w:rsid w:val="00E20ACE"/>
    <w:rsid w:val="00E66F06"/>
    <w:rsid w:val="00EA40A6"/>
    <w:rsid w:val="00EB7922"/>
    <w:rsid w:val="00F00A40"/>
    <w:rsid w:val="00F02790"/>
    <w:rsid w:val="00F15452"/>
    <w:rsid w:val="00F466E4"/>
    <w:rsid w:val="00F70811"/>
    <w:rsid w:val="00F70D34"/>
    <w:rsid w:val="00FB7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A3473"/>
  <w15:chartTrackingRefBased/>
  <w15:docId w15:val="{0609EE33-6130-A247-A7DF-17BD6F022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2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12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712E0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E70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70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70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70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70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700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00C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BA5BD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240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Hills</dc:creator>
  <cp:keywords/>
  <dc:description/>
  <cp:lastModifiedBy>Oliver Hills</cp:lastModifiedBy>
  <cp:revision>20</cp:revision>
  <dcterms:created xsi:type="dcterms:W3CDTF">2020-11-25T09:28:00Z</dcterms:created>
  <dcterms:modified xsi:type="dcterms:W3CDTF">2021-06-07T14:37:00Z</dcterms:modified>
</cp:coreProperties>
</file>